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6CC2A" w14:textId="77777777" w:rsidR="00FE1884" w:rsidRDefault="00FE1884" w:rsidP="00FE1884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78D9638D" w14:textId="31A1CDEE" w:rsidR="00FE1884" w:rsidRDefault="00FE1884" w:rsidP="00FE1884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185776D6" wp14:editId="3B740C77">
            <wp:extent cx="5274310" cy="53130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13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C368A" w14:textId="622321ED" w:rsidR="00FE1884" w:rsidRDefault="00FE1884" w:rsidP="00FE1884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Supplemental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Fig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. 1.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E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valuation of M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echanical 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nociception by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von Frey filament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(A, B) and H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eat nociception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by hot plate test (C, D).</w:t>
      </w:r>
    </w:p>
    <w:p w14:paraId="55A535A1" w14:textId="6E0F134F" w:rsidR="00FE1884" w:rsidRDefault="00FE1884" w:rsidP="00FE1884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5364B4FC" w14:textId="6BAA199D" w:rsidR="00FE1884" w:rsidRDefault="00FE1884" w:rsidP="00FE1884">
      <w:pPr>
        <w:spacing w:line="360" w:lineRule="auto"/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01972C62" wp14:editId="26966A9B">
            <wp:extent cx="5274310" cy="17100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1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B2022" w14:textId="73848549" w:rsidR="00CD57F2" w:rsidRDefault="00FE1884" w:rsidP="00FE1884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Supplemental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Fig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. 2.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N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BF measurement has little effect of MNCV (A) and SNCV (B)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i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n both normal and diabetic rats.</w:t>
      </w:r>
    </w:p>
    <w:p w14:paraId="3DFA3E93" w14:textId="443F6D63" w:rsidR="00FE1884" w:rsidRDefault="00FE1884" w:rsidP="00FE1884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50543C97" w14:textId="68B209F2" w:rsidR="00FE1884" w:rsidRDefault="00FE1884" w:rsidP="00FE1884">
      <w:r>
        <w:rPr>
          <w:noProof/>
        </w:rPr>
        <w:drawing>
          <wp:inline distT="0" distB="0" distL="0" distR="0" wp14:anchorId="36C57FBB" wp14:editId="70A9C0A2">
            <wp:extent cx="5274310" cy="37731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7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F7918" w14:textId="4416C61D" w:rsidR="00FE1884" w:rsidRDefault="00FE1884" w:rsidP="00FE1884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Supplemental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Fig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3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.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effect of myricetin on 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plasma glucos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under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diabetic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condition.</w:t>
      </w:r>
    </w:p>
    <w:p w14:paraId="11346800" w14:textId="77777777" w:rsidR="00FE1884" w:rsidRPr="00FE1884" w:rsidRDefault="00FE1884" w:rsidP="00FE1884">
      <w:pPr>
        <w:rPr>
          <w:rFonts w:hint="eastAsia"/>
        </w:rPr>
      </w:pPr>
    </w:p>
    <w:sectPr w:rsidR="00FE1884" w:rsidRPr="00FE1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F31C0" w14:textId="77777777" w:rsidR="005B7CCB" w:rsidRDefault="005B7CCB" w:rsidP="00FE1884">
      <w:r>
        <w:separator/>
      </w:r>
    </w:p>
  </w:endnote>
  <w:endnote w:type="continuationSeparator" w:id="0">
    <w:p w14:paraId="24FD1C50" w14:textId="77777777" w:rsidR="005B7CCB" w:rsidRDefault="005B7CCB" w:rsidP="00FE1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DFA30" w14:textId="77777777" w:rsidR="005B7CCB" w:rsidRDefault="005B7CCB" w:rsidP="00FE1884">
      <w:r>
        <w:separator/>
      </w:r>
    </w:p>
  </w:footnote>
  <w:footnote w:type="continuationSeparator" w:id="0">
    <w:p w14:paraId="1F1376F7" w14:textId="77777777" w:rsidR="005B7CCB" w:rsidRDefault="005B7CCB" w:rsidP="00FE18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5D2"/>
    <w:rsid w:val="003C05D2"/>
    <w:rsid w:val="005B7CCB"/>
    <w:rsid w:val="00CD57F2"/>
    <w:rsid w:val="00FE1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2CE86E"/>
  <w15:chartTrackingRefBased/>
  <w15:docId w15:val="{0F337FBC-EDE9-405F-80DA-31075EF47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8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18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18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y0603@outlook.com</dc:creator>
  <cp:keywords/>
  <dc:description/>
  <cp:lastModifiedBy>lisy0603@outlook.com</cp:lastModifiedBy>
  <cp:revision>2</cp:revision>
  <dcterms:created xsi:type="dcterms:W3CDTF">2021-12-27T03:27:00Z</dcterms:created>
  <dcterms:modified xsi:type="dcterms:W3CDTF">2021-12-27T03:32:00Z</dcterms:modified>
</cp:coreProperties>
</file>